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C44" w:rsidRDefault="000D6B5B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caps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</w:rPr>
        <w:t xml:space="preserve">1 </w:t>
      </w:r>
      <w:r>
        <w:rPr>
          <w:rFonts w:ascii="Times New Roman" w:eastAsia="SimSun" w:hAnsi="Times New Roman" w:cs="Times New Roman" w:hint="eastAsia"/>
        </w:rPr>
        <w:t>G</w:t>
      </w:r>
      <w:r>
        <w:rPr>
          <w:rFonts w:ascii="Times New Roman" w:eastAsia="SimSun" w:hAnsi="Times New Roman" w:cs="Times New Roman"/>
        </w:rPr>
        <w:t>ene accession numbers and primer sequences described in this study</w:t>
      </w:r>
    </w:p>
    <w:tbl>
      <w:tblPr>
        <w:tblStyle w:val="TableGrid"/>
        <w:tblW w:w="8536" w:type="dxa"/>
        <w:tblLayout w:type="fixed"/>
        <w:tblLook w:val="04A0" w:firstRow="1" w:lastRow="0" w:firstColumn="1" w:lastColumn="0" w:noHBand="0" w:noVBand="1"/>
      </w:tblPr>
      <w:tblGrid>
        <w:gridCol w:w="2132"/>
        <w:gridCol w:w="3150"/>
        <w:gridCol w:w="3254"/>
      </w:tblGrid>
      <w:tr w:rsidR="009C6C44">
        <w:tc>
          <w:tcPr>
            <w:tcW w:w="21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9C6C44" w:rsidRDefault="000D6B5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1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C6C44" w:rsidRDefault="000D6B5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 (5’-3’)</w:t>
            </w:r>
          </w:p>
        </w:tc>
        <w:tc>
          <w:tcPr>
            <w:tcW w:w="32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C6C44" w:rsidRDefault="000D6B5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 (5’-3’)</w:t>
            </w:r>
          </w:p>
        </w:tc>
      </w:tr>
      <w:tr w:rsidR="009C6C44"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LOS2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9g009020)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GTACCACATTTTAGTCCCTCAT</w:t>
            </w:r>
          </w:p>
        </w:tc>
        <w:tc>
          <w:tcPr>
            <w:tcW w:w="3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TCGAGGATCTATGAACAGAGAA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l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POD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2g0941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AAGGCAAAACAAGCAGTAGA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CAACATCTCTAGTGGCGATAG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GPX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/GST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7g0564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GATATTGCGTTGATTGGGTA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GTCCCTCAGCATACAATTCTT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l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APX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8g01400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AGTTGTTGCTGTTGAGGTAA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TCCCTCTTCTGGTGAACTTAA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Glut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aredoxin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10g00815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TTAGACGACGTGGATGTTGT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GCTTCCATAATCCGATCCAAT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Cal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cium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transporting 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ATPase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2g0646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GACTGCTATATTGGAGTTCG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CCAAAATAATTTCTGAAGCGC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lmodulin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-binding protein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7g0407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ATCACGAAGCCGAAGAAGAA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CCACAACAGAATCTTGAACTT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Rubisco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2g07786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GCCGAGATAATGGTCTACTT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CTCTAGCTAATTGTCCATCCT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PEPCK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4g0768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TATGTGTTATTGGTCCGGAA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CACCAGAAAACAAACACGATC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alate dehydrogenase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1g0907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TCAATGTTGCTGTTATGGTTG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AACAACCAAAACCTTGCAATC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IF 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03g005870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TCCTTCAGAGCGGTGTTC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TCTCAAGAGCCTCTGGTGG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GRAS4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1g100200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TCGAGACGAATTAGTTGGTGT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TCGACGAAATCAAAGCAATCCCA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ZAT12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6g0757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GTACCGATGAATGCTGACCT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TCGAGGTATTTGTATAATTGTTGAG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l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CBF1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3g02628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GTACCAGAAGTTGATGAATGCT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TCGAGGTATTTGTATAATTGTTGAG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l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CBF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3g1241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GTACCAGCCTAATGAGCAAG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TCGAGGGATGGACGTTTTTGG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l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CBF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3g0262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GTACCTCCCTCTTCGATTTTCA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TCGAGGTTATGGTAAAATGTGA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lSOD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Solyc01g06774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CATACAAAAATGGTGAAGGC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GGATTGTAATGTGGTCCTGTT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SBT3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Solyc01g08785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CGAGCCTTTGTCAGGGAT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CAGGGTTGGGAAATGTAGC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Pirin</w:t>
            </w:r>
            <w:proofErr w:type="spellEnd"/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Solyc09g09816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CAGTGGATGACAGCAGGA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TCTCGGGGATCGGTTGATG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>TBN1</w:t>
            </w:r>
            <w:r>
              <w:rPr>
                <w:rFonts w:ascii="Times New Roman" w:eastAsia="Microsoft YaHei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(Solyc02g07891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ACAAGCCCTCTACACTTC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CACCAGCAACACACATATCC</w:t>
            </w:r>
          </w:p>
        </w:tc>
      </w:tr>
      <w:tr w:rsidR="009C6C44">
        <w:tc>
          <w:tcPr>
            <w:tcW w:w="2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ICE1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Solyc</w:t>
            </w: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03g118310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ATGCTGCGATCGGTTGTCCC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C6C44" w:rsidRDefault="000D6B5B">
            <w:pPr>
              <w:rPr>
                <w:rFonts w:ascii="Times New Roman" w:eastAsia="Microsoft YaHe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color w:val="000000"/>
                <w:sz w:val="18"/>
                <w:szCs w:val="18"/>
              </w:rPr>
              <w:t>GATGGAAGCTGGTTGCGGGA</w:t>
            </w:r>
          </w:p>
        </w:tc>
      </w:tr>
    </w:tbl>
    <w:p w:rsidR="009C6C44" w:rsidRDefault="009C6C44">
      <w:pPr>
        <w:rPr>
          <w:rFonts w:ascii="Times New Roman" w:eastAsia="SimSun" w:hAnsi="Times New Roman" w:cs="Times New Roman"/>
          <w:b/>
          <w:bCs/>
        </w:rPr>
      </w:pPr>
    </w:p>
    <w:p w:rsidR="009C6C44" w:rsidRDefault="009C6C44">
      <w:pPr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p w:rsidR="009C6C44" w:rsidRDefault="009C6C44">
      <w:pPr>
        <w:rPr>
          <w:rFonts w:ascii="Times New Roman" w:eastAsia="SimSun" w:hAnsi="Times New Roman" w:cs="Times New Roman"/>
          <w:bCs/>
          <w:sz w:val="24"/>
          <w:szCs w:val="24"/>
        </w:rPr>
      </w:pPr>
    </w:p>
    <w:p w:rsidR="009C6C44" w:rsidRDefault="009C6C44">
      <w:bookmarkStart w:id="0" w:name="_GoBack"/>
      <w:bookmarkEnd w:id="0"/>
    </w:p>
    <w:sectPr w:rsidR="009C6C44" w:rsidSect="000D6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charset w:val="86"/>
    <w:family w:val="modern"/>
    <w:pitch w:val="default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c3ZjQ0Njg5NDQ2ZTQ0NjkyZmNhMDZkNzIzOGI4ZjUifQ=="/>
  </w:docVars>
  <w:rsids>
    <w:rsidRoot w:val="00E43B64"/>
    <w:rsid w:val="000D6B5B"/>
    <w:rsid w:val="005C3850"/>
    <w:rsid w:val="007F369A"/>
    <w:rsid w:val="008C48ED"/>
    <w:rsid w:val="009C6C44"/>
    <w:rsid w:val="00A15795"/>
    <w:rsid w:val="00A2171F"/>
    <w:rsid w:val="00BF180A"/>
    <w:rsid w:val="00D25BB0"/>
    <w:rsid w:val="00E43B64"/>
    <w:rsid w:val="00E63EC9"/>
    <w:rsid w:val="00ED1F64"/>
    <w:rsid w:val="00F74BF9"/>
    <w:rsid w:val="04103F5D"/>
    <w:rsid w:val="32706379"/>
    <w:rsid w:val="4368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ABD2E6-966B-4536-ABCA-E3476C78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uiPriority="0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TMLAddress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Address">
    <w:name w:val="HTML Address"/>
    <w:basedOn w:val="Normal"/>
    <w:qFormat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1">
    <w:name w:val="网格型11"/>
    <w:basedOn w:val="TableNormal"/>
    <w:uiPriority w:val="39"/>
    <w:qFormat/>
    <w:rPr>
      <w:rFonts w:eastAsia="楷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jiazhi</dc:creator>
  <cp:lastModifiedBy>frontiers Ethel</cp:lastModifiedBy>
  <cp:revision>2</cp:revision>
  <dcterms:created xsi:type="dcterms:W3CDTF">2024-03-19T08:14:00Z</dcterms:created>
  <dcterms:modified xsi:type="dcterms:W3CDTF">2024-03-1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9462C1AAE8049A4B89A42098D45E294_13</vt:lpwstr>
  </property>
</Properties>
</file>